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541C7" w14:textId="0FFE4272" w:rsidR="008F4B7E" w:rsidRPr="0050526B" w:rsidRDefault="008F4B7E" w:rsidP="008F4B7E">
      <w:pPr>
        <w:rPr>
          <w:rFonts w:ascii="Times New Roman" w:hAnsi="Times New Roman" w:cs="Times New Roman"/>
          <w:b/>
          <w:bCs/>
        </w:rPr>
      </w:pPr>
      <w:r w:rsidRPr="0050526B">
        <w:rPr>
          <w:rFonts w:ascii="Times New Roman" w:hAnsi="Times New Roman" w:cs="Times New Roman"/>
          <w:b/>
          <w:bCs/>
        </w:rPr>
        <w:t>Table S</w:t>
      </w:r>
      <w:r w:rsidR="00C22C7C">
        <w:rPr>
          <w:rFonts w:ascii="Times New Roman" w:hAnsi="Times New Roman" w:cs="Times New Roman"/>
          <w:b/>
          <w:bCs/>
        </w:rPr>
        <w:t>3</w:t>
      </w:r>
      <w:r w:rsidRPr="0050526B">
        <w:rPr>
          <w:rFonts w:ascii="Times New Roman" w:hAnsi="Times New Roman" w:cs="Times New Roman"/>
          <w:b/>
          <w:bCs/>
        </w:rPr>
        <w:t xml:space="preserve">  Guide RNA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8F4B7E" w:rsidRPr="00CE2BB3" w14:paraId="143FFC7D" w14:textId="77777777" w:rsidTr="00716E15">
        <w:tc>
          <w:tcPr>
            <w:tcW w:w="2689" w:type="dxa"/>
            <w:tcBorders>
              <w:bottom w:val="single" w:sz="4" w:space="0" w:color="auto"/>
              <w:right w:val="nil"/>
            </w:tcBorders>
          </w:tcPr>
          <w:p w14:paraId="47C940F7" w14:textId="77777777" w:rsidR="008F4B7E" w:rsidRPr="00CE2BB3" w:rsidRDefault="008F4B7E" w:rsidP="00716E1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te</w:t>
            </w:r>
          </w:p>
        </w:tc>
        <w:tc>
          <w:tcPr>
            <w:tcW w:w="5607" w:type="dxa"/>
            <w:tcBorders>
              <w:left w:val="nil"/>
              <w:bottom w:val="single" w:sz="4" w:space="0" w:color="auto"/>
            </w:tcBorders>
          </w:tcPr>
          <w:p w14:paraId="0ECE1D20" w14:textId="586DABD9" w:rsidR="008F4B7E" w:rsidRPr="00CE2BB3" w:rsidRDefault="0063406B" w:rsidP="00716E1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uide </w:t>
            </w:r>
            <w:r w:rsidR="008F4B7E" w:rsidRPr="00CE2BB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NA sequences</w:t>
            </w:r>
          </w:p>
        </w:tc>
      </w:tr>
      <w:tr w:rsidR="008F4B7E" w:rsidRPr="00CE2BB3" w14:paraId="27FB24D5" w14:textId="77777777" w:rsidTr="00716E1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5C61329" w14:textId="77777777" w:rsidR="008F4B7E" w:rsidRPr="00CE2BB3" w:rsidRDefault="008F4B7E" w:rsidP="00716E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AVS1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4AD9FE3C" w14:textId="77777777" w:rsidR="008F4B7E" w:rsidRPr="00CE2BB3" w:rsidRDefault="008F4B7E" w:rsidP="00716E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sz w:val="21"/>
                <w:szCs w:val="21"/>
              </w:rPr>
              <w:t>TAAGGAATCTGCCTAACAGG</w:t>
            </w:r>
          </w:p>
        </w:tc>
      </w:tr>
      <w:tr w:rsidR="008F4B7E" w:rsidRPr="00CE2BB3" w14:paraId="1B333B40" w14:textId="77777777" w:rsidTr="00716E1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8C0BB78" w14:textId="77777777" w:rsidR="008F4B7E" w:rsidRPr="00CE2BB3" w:rsidRDefault="008F4B7E" w:rsidP="00716E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2M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44E4DE5C" w14:textId="77777777" w:rsidR="008F4B7E" w:rsidRPr="00CE2BB3" w:rsidRDefault="008F4B7E" w:rsidP="00716E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sz w:val="21"/>
                <w:szCs w:val="21"/>
              </w:rPr>
              <w:t>AGTCACATGGTTCACACGGC</w:t>
            </w:r>
          </w:p>
        </w:tc>
      </w:tr>
      <w:tr w:rsidR="008F4B7E" w:rsidRPr="00CE2BB3" w14:paraId="0CE46BFF" w14:textId="77777777" w:rsidTr="00716E1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774D933" w14:textId="77777777" w:rsidR="008F4B7E" w:rsidRPr="00CE2BB3" w:rsidRDefault="008F4B7E" w:rsidP="00716E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L11A-1/3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78BD2FEC" w14:textId="77777777" w:rsidR="008F4B7E" w:rsidRPr="00CE2BB3" w:rsidRDefault="008F4B7E" w:rsidP="00716E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sz w:val="21"/>
                <w:szCs w:val="21"/>
              </w:rPr>
              <w:t>CTAACAGTTGCTTTTATCAC</w:t>
            </w:r>
          </w:p>
        </w:tc>
      </w:tr>
      <w:tr w:rsidR="008F4B7E" w:rsidRPr="00CE2BB3" w14:paraId="7948ACCB" w14:textId="77777777" w:rsidTr="00716E1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20FC179" w14:textId="77777777" w:rsidR="008F4B7E" w:rsidRPr="00CE2BB3" w:rsidRDefault="008F4B7E" w:rsidP="00716E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L11A-2/4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217DFC67" w14:textId="77777777" w:rsidR="008F4B7E" w:rsidRPr="00CE2BB3" w:rsidRDefault="008F4B7E" w:rsidP="00716E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sz w:val="21"/>
                <w:szCs w:val="21"/>
              </w:rPr>
              <w:t>GTAGGCGACCAACATGGGGT</w:t>
            </w:r>
          </w:p>
        </w:tc>
      </w:tr>
      <w:tr w:rsidR="008F4B7E" w:rsidRPr="00CE2BB3" w14:paraId="03A78837" w14:textId="77777777" w:rsidTr="00716E1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419DC7B" w14:textId="77777777" w:rsidR="008F4B7E" w:rsidRPr="00CE2BB3" w:rsidRDefault="008F4B7E" w:rsidP="00716E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EF2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1F2C5AE3" w14:textId="77777777" w:rsidR="008F4B7E" w:rsidRPr="00CE2BB3" w:rsidRDefault="008F4B7E" w:rsidP="00716E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sz w:val="21"/>
                <w:szCs w:val="21"/>
              </w:rPr>
              <w:t>CTTCCTGGACAAATTGTAGG</w:t>
            </w:r>
          </w:p>
        </w:tc>
      </w:tr>
      <w:tr w:rsidR="008F4B7E" w:rsidRPr="00CE2BB3" w14:paraId="0548273B" w14:textId="77777777" w:rsidTr="00716E1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D215FF9" w14:textId="77777777" w:rsidR="008F4B7E" w:rsidRPr="00CE2BB3" w:rsidRDefault="008F4B7E" w:rsidP="00716E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A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146BC3ED" w14:textId="77777777" w:rsidR="008F4B7E" w:rsidRPr="00CE2BB3" w:rsidRDefault="008F4B7E" w:rsidP="00716E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sz w:val="21"/>
                <w:szCs w:val="21"/>
              </w:rPr>
              <w:t>TGTGCTAGACATGAGGTCTA</w:t>
            </w:r>
          </w:p>
        </w:tc>
      </w:tr>
      <w:tr w:rsidR="008F4B7E" w:rsidRPr="00CE2BB3" w14:paraId="60346F2E" w14:textId="77777777" w:rsidTr="00716E1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C15A487" w14:textId="77777777" w:rsidR="008F4B7E" w:rsidRPr="00CE2BB3" w:rsidRDefault="008F4B7E" w:rsidP="00716E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B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25559B52" w14:textId="77777777" w:rsidR="008F4B7E" w:rsidRPr="00CE2BB3" w:rsidRDefault="008F4B7E" w:rsidP="00716E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sz w:val="21"/>
                <w:szCs w:val="21"/>
              </w:rPr>
              <w:t>GGAGAATGACGAGTGGACCC</w:t>
            </w:r>
          </w:p>
        </w:tc>
      </w:tr>
      <w:tr w:rsidR="008F4B7E" w:rsidRPr="00CE2BB3" w14:paraId="1FBDD76B" w14:textId="77777777" w:rsidTr="00716E15">
        <w:tc>
          <w:tcPr>
            <w:tcW w:w="2689" w:type="dxa"/>
            <w:tcBorders>
              <w:top w:val="nil"/>
              <w:right w:val="nil"/>
            </w:tcBorders>
          </w:tcPr>
          <w:p w14:paraId="569A221C" w14:textId="77777777" w:rsidR="008F4B7E" w:rsidRPr="00CE2BB3" w:rsidRDefault="008F4B7E" w:rsidP="00716E1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GK1</w:t>
            </w:r>
          </w:p>
        </w:tc>
        <w:tc>
          <w:tcPr>
            <w:tcW w:w="5607" w:type="dxa"/>
            <w:tcBorders>
              <w:top w:val="nil"/>
              <w:left w:val="nil"/>
            </w:tcBorders>
          </w:tcPr>
          <w:p w14:paraId="721B6350" w14:textId="77777777" w:rsidR="008F4B7E" w:rsidRPr="00CE2BB3" w:rsidRDefault="008F4B7E" w:rsidP="00716E1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2BB3">
              <w:rPr>
                <w:rFonts w:ascii="Times New Roman" w:hAnsi="Times New Roman" w:cs="Times New Roman"/>
                <w:sz w:val="21"/>
                <w:szCs w:val="21"/>
              </w:rPr>
              <w:t>GTGCAGTGAGAGGTGGGTAGAA</w:t>
            </w:r>
          </w:p>
        </w:tc>
      </w:tr>
    </w:tbl>
    <w:p w14:paraId="5AFAEFD4" w14:textId="4FF5A8B0" w:rsidR="000A466A" w:rsidRPr="008F4B7E" w:rsidRDefault="000A466A" w:rsidP="008F4B7E"/>
    <w:sectPr w:rsidR="000A466A" w:rsidRPr="008F4B7E" w:rsidSect="00C3447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C6D09" w14:textId="77777777" w:rsidR="00E20398" w:rsidRDefault="00E20398" w:rsidP="003424E2">
      <w:r>
        <w:separator/>
      </w:r>
    </w:p>
  </w:endnote>
  <w:endnote w:type="continuationSeparator" w:id="0">
    <w:p w14:paraId="37889934" w14:textId="77777777" w:rsidR="00E20398" w:rsidRDefault="00E20398" w:rsidP="00342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4690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2AEDA" w14:textId="3F598AFF" w:rsidR="00A23084" w:rsidRDefault="00A2308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A8AB87" w14:textId="77777777" w:rsidR="005E6A57" w:rsidRDefault="00CE2BB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A120A" w14:textId="77777777" w:rsidR="00E20398" w:rsidRDefault="00E20398" w:rsidP="003424E2">
      <w:r>
        <w:separator/>
      </w:r>
    </w:p>
  </w:footnote>
  <w:footnote w:type="continuationSeparator" w:id="0">
    <w:p w14:paraId="23E0C2A1" w14:textId="77777777" w:rsidR="00E20398" w:rsidRDefault="00E20398" w:rsidP="00342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NDOzNDMwNzC2NDVU0lEKTi0uzszPAykwrAUAaFy6rSwAAAA="/>
  </w:docVars>
  <w:rsids>
    <w:rsidRoot w:val="00486718"/>
    <w:rsid w:val="0003113D"/>
    <w:rsid w:val="00034757"/>
    <w:rsid w:val="000A466A"/>
    <w:rsid w:val="000C6321"/>
    <w:rsid w:val="000F794D"/>
    <w:rsid w:val="0014119C"/>
    <w:rsid w:val="001434F7"/>
    <w:rsid w:val="00143690"/>
    <w:rsid w:val="00144E97"/>
    <w:rsid w:val="00186C3C"/>
    <w:rsid w:val="0025699B"/>
    <w:rsid w:val="00293E07"/>
    <w:rsid w:val="00294CC6"/>
    <w:rsid w:val="002D657C"/>
    <w:rsid w:val="0033159F"/>
    <w:rsid w:val="003424E2"/>
    <w:rsid w:val="00384930"/>
    <w:rsid w:val="003B2ED0"/>
    <w:rsid w:val="003F116A"/>
    <w:rsid w:val="00404E47"/>
    <w:rsid w:val="00431AC6"/>
    <w:rsid w:val="00486718"/>
    <w:rsid w:val="004A2B78"/>
    <w:rsid w:val="004A3840"/>
    <w:rsid w:val="004C7779"/>
    <w:rsid w:val="0050526B"/>
    <w:rsid w:val="00536951"/>
    <w:rsid w:val="0056234F"/>
    <w:rsid w:val="005B462C"/>
    <w:rsid w:val="0063406B"/>
    <w:rsid w:val="006A53DF"/>
    <w:rsid w:val="006E32F4"/>
    <w:rsid w:val="006E5A88"/>
    <w:rsid w:val="00722458"/>
    <w:rsid w:val="00753A66"/>
    <w:rsid w:val="007B2B0C"/>
    <w:rsid w:val="007D1B30"/>
    <w:rsid w:val="00840737"/>
    <w:rsid w:val="008B7F4D"/>
    <w:rsid w:val="008C0E91"/>
    <w:rsid w:val="008F4B7E"/>
    <w:rsid w:val="009112CC"/>
    <w:rsid w:val="00917F2C"/>
    <w:rsid w:val="00943B2B"/>
    <w:rsid w:val="00982902"/>
    <w:rsid w:val="009E1A23"/>
    <w:rsid w:val="009E5409"/>
    <w:rsid w:val="00A23084"/>
    <w:rsid w:val="00A722EB"/>
    <w:rsid w:val="00A837D6"/>
    <w:rsid w:val="00A91246"/>
    <w:rsid w:val="00A97641"/>
    <w:rsid w:val="00AB310B"/>
    <w:rsid w:val="00AF373C"/>
    <w:rsid w:val="00B57CC9"/>
    <w:rsid w:val="00B84426"/>
    <w:rsid w:val="00BA3F53"/>
    <w:rsid w:val="00BD00AA"/>
    <w:rsid w:val="00C0031F"/>
    <w:rsid w:val="00C22C7C"/>
    <w:rsid w:val="00C25A1A"/>
    <w:rsid w:val="00C34471"/>
    <w:rsid w:val="00CD4A53"/>
    <w:rsid w:val="00CE2038"/>
    <w:rsid w:val="00CE2BB3"/>
    <w:rsid w:val="00CE5411"/>
    <w:rsid w:val="00D06721"/>
    <w:rsid w:val="00D92659"/>
    <w:rsid w:val="00DA4133"/>
    <w:rsid w:val="00DC2E00"/>
    <w:rsid w:val="00DE1DA4"/>
    <w:rsid w:val="00E20398"/>
    <w:rsid w:val="00E30B8B"/>
    <w:rsid w:val="00E77AD1"/>
    <w:rsid w:val="00EC14F2"/>
    <w:rsid w:val="00EF61EE"/>
    <w:rsid w:val="00F12B8F"/>
    <w:rsid w:val="00F4555D"/>
    <w:rsid w:val="00F90482"/>
    <w:rsid w:val="00F92095"/>
    <w:rsid w:val="00FB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D8330"/>
  <w15:chartTrackingRefBased/>
  <w15:docId w15:val="{56F11848-E57F-45D5-A846-07CB1B43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22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4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4E2"/>
    <w:rPr>
      <w:sz w:val="18"/>
      <w:szCs w:val="18"/>
    </w:rPr>
  </w:style>
  <w:style w:type="table" w:styleId="a7">
    <w:name w:val="Table Grid"/>
    <w:basedOn w:val="a1"/>
    <w:uiPriority w:val="39"/>
    <w:rsid w:val="0034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541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5411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文字 字符"/>
    <w:basedOn w:val="a0"/>
    <w:link w:val="a9"/>
    <w:uiPriority w:val="99"/>
    <w:semiHidden/>
    <w:rsid w:val="00CE5411"/>
  </w:style>
  <w:style w:type="table" w:styleId="2">
    <w:name w:val="Plain Table 2"/>
    <w:basedOn w:val="a1"/>
    <w:uiPriority w:val="42"/>
    <w:rsid w:val="00FB62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113D"/>
    <w:pPr>
      <w:widowControl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c">
    <w:name w:val="批注主题 字符"/>
    <w:basedOn w:val="aa"/>
    <w:link w:val="ab"/>
    <w:uiPriority w:val="99"/>
    <w:semiHidden/>
    <w:rsid w:val="0003113D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ijun</dc:creator>
  <cp:keywords/>
  <dc:description/>
  <cp:lastModifiedBy>Quan Zijun</cp:lastModifiedBy>
  <cp:revision>6</cp:revision>
  <dcterms:created xsi:type="dcterms:W3CDTF">2022-01-10T12:30:00Z</dcterms:created>
  <dcterms:modified xsi:type="dcterms:W3CDTF">2022-01-11T02:19:00Z</dcterms:modified>
</cp:coreProperties>
</file>